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7447" w:rsidRDefault="00F57447" w:rsidP="0054002C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Table </w:t>
      </w:r>
      <w:r w:rsidR="00804654">
        <w:rPr>
          <w:rFonts w:asciiTheme="majorBidi" w:hAnsiTheme="majorBidi" w:cstheme="majorBidi"/>
          <w:b/>
          <w:bCs/>
        </w:rPr>
        <w:t>S</w:t>
      </w:r>
      <w:bookmarkStart w:id="0" w:name="_GoBack"/>
      <w:bookmarkEnd w:id="0"/>
      <w:r w:rsidR="0054002C">
        <w:rPr>
          <w:rFonts w:asciiTheme="majorBidi" w:hAnsiTheme="majorBidi" w:cstheme="majorBidi"/>
          <w:b/>
          <w:bCs/>
        </w:rPr>
        <w:t>1</w:t>
      </w:r>
      <w:r>
        <w:rPr>
          <w:rFonts w:asciiTheme="majorBidi" w:hAnsiTheme="majorBidi" w:cstheme="majorBidi"/>
          <w:b/>
          <w:bCs/>
        </w:rPr>
        <w:t>. The primary hospital location-allocation criteria</w:t>
      </w:r>
    </w:p>
    <w:tbl>
      <w:tblPr>
        <w:tblStyle w:val="TableGrid"/>
        <w:bidiVisual/>
        <w:tblW w:w="10110" w:type="dxa"/>
        <w:jc w:val="center"/>
        <w:tblLayout w:type="fixed"/>
        <w:tblLook w:val="04A0" w:firstRow="1" w:lastRow="0" w:firstColumn="1" w:lastColumn="0" w:noHBand="0" w:noVBand="1"/>
      </w:tblPr>
      <w:tblGrid>
        <w:gridCol w:w="9303"/>
        <w:gridCol w:w="807"/>
      </w:tblGrid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iteri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dex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tabs>
                <w:tab w:val="left" w:pos="3285"/>
              </w:tabs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Style w:val="shorttext"/>
                <w:rFonts w:asciiTheme="majorBidi" w:hAnsiTheme="majorBidi" w:cstheme="majorBidi"/>
                <w:sz w:val="16"/>
                <w:szCs w:val="16"/>
              </w:rPr>
              <w:t xml:space="preserve">Location </w:t>
            </w:r>
            <w:r>
              <w:rPr>
                <w:rStyle w:val="shorttext"/>
                <w:rFonts w:asciiTheme="majorBidi" w:hAnsiTheme="majorBidi" w:cstheme="majorBidi"/>
                <w:sz w:val="16"/>
                <w:szCs w:val="16"/>
                <w:lang w:val="en"/>
              </w:rPr>
              <w:t>in urban area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 xml:space="preserve">Fair distribution of hospitals all over the city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and respecting other hospitals’ service area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2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ving enough space and being located in the best geographical direc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possibility to separate the hospital’s entrance from other entrances in case it is located in the university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ving enough space for building houses for specialists (particularly in government hospitals)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possibility of establishing facilities, such as parking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he possibility of separating the hospital’s main entrance from its emergency entranc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easibility of access by helicopter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ximity to metro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ximity to the major urban popula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ximity to the main street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Fast and easy accessibility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having heavy traffic in emergency condition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vailability of urban infrastructures, such as gas, water, and telephon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vailability of information technology and telecommunication infrastructur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ximity to urban services, such as fire station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ximity to parks and green spac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military garris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airport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bus, truck, and train terminal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police sta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radio, television, and telecommunication mast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educational faciliti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stadium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hills, valleys, and fault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n-proximity of hospital’s main entrance to residential building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t being located on the river, landslide, or avalanche path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No natural barriers, such as fault, and extreme topography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through the proposed lan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28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n-passage of powerful transmission lines, such as high voltage through the proposed lan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industrial center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longing to a legal ownership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o need for destruction of parks and jungl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No need for destruction of </w:t>
            </w:r>
            <w:r>
              <w:rPr>
                <w:rStyle w:val="shorttext"/>
                <w:rFonts w:asciiTheme="majorBidi" w:hAnsiTheme="majorBidi" w:cstheme="majorBidi"/>
                <w:sz w:val="16"/>
                <w:szCs w:val="16"/>
                <w:lang w:val="en"/>
              </w:rPr>
              <w:t>residential building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and pric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ving adequate area according to the HM’s standard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Having standard geometrical shap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apting the land dimensions with the HM’s standard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dapting the width of the roads directed to the hospital with the HM’s standard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athogenic conditions of the area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eing far from the city’s main entrance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ccessibility to other health facilities, such as ultrasound, MRI, and radiology service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The possibility of establishing emergency communication path between hospitals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lastRenderedPageBreak/>
              <w:t>Establishment of hospitals in the areas with lower air pollu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43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Establishment of hospitals in the areas with lower noise pollution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44</w:t>
            </w:r>
          </w:p>
        </w:tc>
      </w:tr>
      <w:tr w:rsidR="00F57447" w:rsidTr="00CF645B">
        <w:trPr>
          <w:trHeight w:hRule="exact" w:val="288"/>
          <w:jc w:val="center"/>
        </w:trPr>
        <w:tc>
          <w:tcPr>
            <w:tcW w:w="9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Style w:val="shorttext"/>
                <w:rFonts w:asciiTheme="majorBidi" w:hAnsiTheme="majorBidi" w:cstheme="majorBidi"/>
                <w:sz w:val="16"/>
                <w:szCs w:val="16"/>
                <w:lang w:val="en"/>
              </w:rPr>
              <w:t>Geological, geotechnical, and soil resistance status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f the selected land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7447" w:rsidRDefault="00F57447" w:rsidP="00CF645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val="en"/>
              </w:rPr>
              <w:t>45</w:t>
            </w:r>
          </w:p>
        </w:tc>
      </w:tr>
    </w:tbl>
    <w:p w:rsidR="00F57447" w:rsidRDefault="00F57447" w:rsidP="00F57447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340008" w:rsidRDefault="00340008"/>
    <w:sectPr w:rsidR="00340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447"/>
    <w:rsid w:val="00340008"/>
    <w:rsid w:val="0054002C"/>
    <w:rsid w:val="00804654"/>
    <w:rsid w:val="00F5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6351D1-4C8E-4227-9192-80BB3D5E3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7447"/>
    <w:pPr>
      <w:bidi/>
      <w:spacing w:after="200" w:line="276" w:lineRule="auto"/>
    </w:pPr>
    <w:rPr>
      <w:rFonts w:eastAsiaTheme="minorEastAsia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F57447"/>
  </w:style>
  <w:style w:type="table" w:styleId="TableGrid">
    <w:name w:val="Table Grid"/>
    <w:basedOn w:val="TableNormal"/>
    <w:uiPriority w:val="39"/>
    <w:rsid w:val="00F57447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0-10-12T10:28:00Z</dcterms:created>
  <dcterms:modified xsi:type="dcterms:W3CDTF">2020-10-24T15:31:00Z</dcterms:modified>
</cp:coreProperties>
</file>